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Table 1:</w:t>
      </w:r>
      <w:bookmarkStart w:id="0" w:name="_GoBack"/>
      <w:bookmarkEnd w:id="0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he gene list of 105 PAGs downloaded from the GSEA online website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tbl>
      <w:tblPr>
        <w:tblStyle w:val="3"/>
        <w:tblW w:w="89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1680"/>
        <w:gridCol w:w="1874"/>
        <w:gridCol w:w="1796"/>
        <w:gridCol w:w="18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890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instrText xml:space="preserve"> HYPERLINK "https://www.gsea-msigdb.org/gsea/msigdb/cards/HALLMARK_PI3K_AKT_MTOR_SIGNALING.html" </w:instrTex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Times New Roman" w:cs="Times New Roman"/>
                <w:color w:val="000000"/>
                <w:szCs w:val="21"/>
                <w:u w:val="none"/>
                <w:lang w:val="en-US"/>
              </w:rPr>
              <w:t>HALLMARK_PI3K_AKT_MTOR_SIGNALING</w:t>
            </w:r>
            <w:r>
              <w:rPr>
                <w:rFonts w:hint="default" w:ascii="Times New Roman" w:hAnsi="Times New Roman" w:eastAsia="Times New Roman" w:cs="Times New Roman"/>
                <w:kern w:val="2"/>
                <w:sz w:val="21"/>
                <w:szCs w:val="22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CACA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LTC</w:t>
            </w:r>
          </w:p>
        </w:tc>
        <w:tc>
          <w:tcPr>
            <w:tcW w:w="1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L2RG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DK1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I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CTR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SNK2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L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FN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PS6K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CTR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XCR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RAK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K3R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PS6K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DCY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APP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TPR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KFYV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K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DIT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CK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N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F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KT1S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USP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2K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ITX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P2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2F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2K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LA2G12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LC2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R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CSIT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3K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LCB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MA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RHGD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GFR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LC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QST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RPC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IF4E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1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PP1C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T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T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ASLG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PP2R1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B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B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GF1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RKAA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HEM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B39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GF2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APKAP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RKAG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IA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L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GF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KNK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RKAR2A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NFRSF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AMK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NA1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KNK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RKC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RA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NGT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YD8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TE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RI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RB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CK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TPN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S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RK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FKBIB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AC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UBE2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N1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SK3B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GF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AF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UBE2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DKN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RA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OD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ALB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VAV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FL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SP90B1</w:t>
            </w:r>
          </w:p>
        </w:tc>
        <w:tc>
          <w:tcPr>
            <w:tcW w:w="1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AK4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IPK1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YWH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0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SEA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gene set enrichment analysis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; PAGs: PI3K/AKT/mTOR pathway-associated genes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360EC3"/>
    <w:rsid w:val="17084E70"/>
    <w:rsid w:val="38360EC3"/>
    <w:rsid w:val="38873720"/>
    <w:rsid w:val="49ED6AC6"/>
    <w:rsid w:val="575D5EE9"/>
    <w:rsid w:val="5B8D6CBF"/>
    <w:rsid w:val="6C29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10:42:00Z</dcterms:created>
  <dc:creator>～</dc:creator>
  <cp:lastModifiedBy>～</cp:lastModifiedBy>
  <dcterms:modified xsi:type="dcterms:W3CDTF">2022-01-25T09:1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35B3263D8A24CDC99287113400D19DB</vt:lpwstr>
  </property>
</Properties>
</file>